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826" w:type="dxa"/>
        <w:tblLayout w:type="fixed"/>
        <w:tblLook w:val="04A0" w:firstRow="1" w:lastRow="0" w:firstColumn="1" w:lastColumn="0" w:noHBand="0" w:noVBand="1"/>
      </w:tblPr>
      <w:tblGrid>
        <w:gridCol w:w="3305"/>
        <w:gridCol w:w="1790"/>
        <w:gridCol w:w="1200"/>
        <w:gridCol w:w="1873"/>
        <w:gridCol w:w="1350"/>
        <w:gridCol w:w="1136"/>
        <w:gridCol w:w="995"/>
        <w:gridCol w:w="1177"/>
      </w:tblGrid>
      <w:tr w:rsidR="00A647DD" w:rsidRPr="00A647DD" w14:paraId="0C4E21AB" w14:textId="4D97CF26" w:rsidTr="00A647DD">
        <w:tc>
          <w:tcPr>
            <w:tcW w:w="3305" w:type="dxa"/>
            <w:vAlign w:val="bottom"/>
          </w:tcPr>
          <w:p w14:paraId="0D3A342B" w14:textId="79360154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Species</w:t>
            </w:r>
          </w:p>
        </w:tc>
        <w:tc>
          <w:tcPr>
            <w:tcW w:w="1790" w:type="dxa"/>
            <w:vAlign w:val="bottom"/>
          </w:tcPr>
          <w:p w14:paraId="1681B6C3" w14:textId="2F356732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SRA Accession #</w:t>
            </w:r>
          </w:p>
        </w:tc>
        <w:tc>
          <w:tcPr>
            <w:tcW w:w="1200" w:type="dxa"/>
            <w:vAlign w:val="bottom"/>
          </w:tcPr>
          <w:p w14:paraId="094D15B5" w14:textId="072959DB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# read</w:t>
            </w:r>
            <w:r>
              <w:rPr>
                <w:b/>
              </w:rPr>
              <w:t xml:space="preserve"> </w:t>
            </w:r>
            <w:r w:rsidRPr="00A647DD">
              <w:rPr>
                <w:b/>
              </w:rPr>
              <w:t>pairs</w:t>
            </w:r>
          </w:p>
        </w:tc>
        <w:tc>
          <w:tcPr>
            <w:tcW w:w="1873" w:type="dxa"/>
            <w:vAlign w:val="bottom"/>
          </w:tcPr>
          <w:p w14:paraId="6D468370" w14:textId="70C801CC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WGS Accession #</w:t>
            </w:r>
          </w:p>
        </w:tc>
        <w:tc>
          <w:tcPr>
            <w:tcW w:w="1350" w:type="dxa"/>
            <w:vAlign w:val="bottom"/>
          </w:tcPr>
          <w:p w14:paraId="1CCEA91E" w14:textId="1DC6CAA9" w:rsidR="00A647DD" w:rsidRPr="00A647DD" w:rsidRDefault="00A647DD" w:rsidP="00A647DD">
            <w:pPr>
              <w:rPr>
                <w:b/>
              </w:rPr>
            </w:pPr>
            <w:r w:rsidRPr="00A647DD">
              <w:rPr>
                <w:rFonts w:cs="Times New Roman"/>
                <w:b/>
              </w:rPr>
              <w:t>Genome Size (</w:t>
            </w:r>
            <w:proofErr w:type="spellStart"/>
            <w:r w:rsidRPr="00A647DD">
              <w:rPr>
                <w:rFonts w:cs="Times New Roman"/>
                <w:b/>
              </w:rPr>
              <w:t>Mbp</w:t>
            </w:r>
            <w:proofErr w:type="spellEnd"/>
            <w:r w:rsidRPr="00A647DD">
              <w:rPr>
                <w:rFonts w:cs="Times New Roman"/>
                <w:b/>
              </w:rPr>
              <w:t>)</w:t>
            </w:r>
          </w:p>
        </w:tc>
        <w:tc>
          <w:tcPr>
            <w:tcW w:w="1136" w:type="dxa"/>
            <w:vAlign w:val="bottom"/>
          </w:tcPr>
          <w:p w14:paraId="452D52DA" w14:textId="42A707E0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# contigs</w:t>
            </w:r>
          </w:p>
        </w:tc>
        <w:tc>
          <w:tcPr>
            <w:tcW w:w="995" w:type="dxa"/>
            <w:vAlign w:val="bottom"/>
          </w:tcPr>
          <w:p w14:paraId="375CC3CC" w14:textId="55D5919D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N50</w:t>
            </w:r>
          </w:p>
        </w:tc>
        <w:tc>
          <w:tcPr>
            <w:tcW w:w="1177" w:type="dxa"/>
            <w:vAlign w:val="bottom"/>
          </w:tcPr>
          <w:p w14:paraId="76D05613" w14:textId="0D314CD2" w:rsidR="00A647DD" w:rsidRPr="00A647DD" w:rsidRDefault="00A647DD" w:rsidP="00A647DD">
            <w:pPr>
              <w:rPr>
                <w:b/>
              </w:rPr>
            </w:pPr>
            <w:r w:rsidRPr="00A647DD">
              <w:rPr>
                <w:b/>
              </w:rPr>
              <w:t>Coverage</w:t>
            </w:r>
          </w:p>
        </w:tc>
      </w:tr>
      <w:tr w:rsidR="00A647DD" w:rsidRPr="00A647DD" w14:paraId="05DEA95A" w14:textId="25E6EAD1" w:rsidTr="00A647DD">
        <w:tc>
          <w:tcPr>
            <w:tcW w:w="3305" w:type="dxa"/>
          </w:tcPr>
          <w:p w14:paraId="701E26CC" w14:textId="45101BC6" w:rsidR="00A647DD" w:rsidRPr="00A647DD" w:rsidRDefault="00A647DD" w:rsidP="00A647DD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alcaligenes</w:t>
            </w:r>
            <w:proofErr w:type="spellEnd"/>
            <w:r w:rsidRPr="00A647DD">
              <w:t xml:space="preserve"> strain MB-090714</w:t>
            </w:r>
          </w:p>
        </w:tc>
        <w:tc>
          <w:tcPr>
            <w:tcW w:w="1790" w:type="dxa"/>
          </w:tcPr>
          <w:p w14:paraId="1CE088BC" w14:textId="778CF258" w:rsidR="00A647DD" w:rsidRPr="00A647DD" w:rsidRDefault="00A647DD" w:rsidP="00A647DD">
            <w:r w:rsidRPr="00A647DD">
              <w:t>SRR7250122</w:t>
            </w:r>
          </w:p>
        </w:tc>
        <w:tc>
          <w:tcPr>
            <w:tcW w:w="1200" w:type="dxa"/>
          </w:tcPr>
          <w:p w14:paraId="6CEA4D8A" w14:textId="43330ABA" w:rsidR="00A647DD" w:rsidRPr="00A647DD" w:rsidRDefault="00A647DD" w:rsidP="00A647DD">
            <w:r w:rsidRPr="00A647DD">
              <w:t>834608</w:t>
            </w:r>
          </w:p>
        </w:tc>
        <w:tc>
          <w:tcPr>
            <w:tcW w:w="1873" w:type="dxa"/>
          </w:tcPr>
          <w:p w14:paraId="73AD9EA4" w14:textId="57909DD6" w:rsidR="00A647DD" w:rsidRPr="00A647DD" w:rsidRDefault="00A647DD" w:rsidP="00A647DD">
            <w:r w:rsidRPr="00A647DD">
              <w:t>QJRX00000000</w:t>
            </w:r>
          </w:p>
        </w:tc>
        <w:tc>
          <w:tcPr>
            <w:tcW w:w="1350" w:type="dxa"/>
          </w:tcPr>
          <w:p w14:paraId="49D33840" w14:textId="6E5964D2" w:rsidR="00A647DD" w:rsidRPr="00A647DD" w:rsidRDefault="00A647DD" w:rsidP="00A647DD">
            <w:r w:rsidRPr="00A647DD">
              <w:rPr>
                <w:rFonts w:cs="Times New Roman"/>
              </w:rPr>
              <w:t>4.01</w:t>
            </w:r>
          </w:p>
        </w:tc>
        <w:tc>
          <w:tcPr>
            <w:tcW w:w="1136" w:type="dxa"/>
          </w:tcPr>
          <w:p w14:paraId="66ABEEFD" w14:textId="3C267909" w:rsidR="00A647DD" w:rsidRPr="00A647DD" w:rsidRDefault="00A647DD" w:rsidP="00A647DD">
            <w:r w:rsidRPr="00A647DD">
              <w:t>16</w:t>
            </w:r>
          </w:p>
        </w:tc>
        <w:tc>
          <w:tcPr>
            <w:tcW w:w="995" w:type="dxa"/>
          </w:tcPr>
          <w:p w14:paraId="598A69BE" w14:textId="21ACF179" w:rsidR="00A647DD" w:rsidRPr="00A647DD" w:rsidRDefault="00A647DD" w:rsidP="00A647DD">
            <w:r w:rsidRPr="00A647DD">
              <w:t>443490</w:t>
            </w:r>
          </w:p>
        </w:tc>
        <w:tc>
          <w:tcPr>
            <w:tcW w:w="1177" w:type="dxa"/>
          </w:tcPr>
          <w:p w14:paraId="6CFC5206" w14:textId="021944B0" w:rsidR="00A647DD" w:rsidRPr="00A647DD" w:rsidRDefault="00A647DD" w:rsidP="00A647DD">
            <w:r w:rsidRPr="00A647DD">
              <w:t>92.65</w:t>
            </w:r>
          </w:p>
        </w:tc>
      </w:tr>
      <w:tr w:rsidR="00DA1438" w:rsidRPr="00A647DD" w14:paraId="529EAC2C" w14:textId="5A48D9A7" w:rsidTr="00A647DD">
        <w:tc>
          <w:tcPr>
            <w:tcW w:w="3305" w:type="dxa"/>
          </w:tcPr>
          <w:p w14:paraId="11F289B3" w14:textId="7D75BE15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chlororaphis</w:t>
            </w:r>
            <w:proofErr w:type="spellEnd"/>
            <w:r w:rsidRPr="00A647DD">
              <w:t xml:space="preserve"> strain LBs-160603</w:t>
            </w:r>
          </w:p>
        </w:tc>
        <w:tc>
          <w:tcPr>
            <w:tcW w:w="1790" w:type="dxa"/>
          </w:tcPr>
          <w:p w14:paraId="6D991BC8" w14:textId="290A18F3" w:rsidR="00DA1438" w:rsidRPr="00A647DD" w:rsidRDefault="00DA1438" w:rsidP="00DA1438">
            <w:r w:rsidRPr="00A647DD">
              <w:t>SRR7250121</w:t>
            </w:r>
          </w:p>
        </w:tc>
        <w:tc>
          <w:tcPr>
            <w:tcW w:w="1200" w:type="dxa"/>
          </w:tcPr>
          <w:p w14:paraId="25CBB9D9" w14:textId="036BFCB8" w:rsidR="00DA1438" w:rsidRPr="00A647DD" w:rsidRDefault="00DA1438" w:rsidP="00DA1438">
            <w:r w:rsidRPr="00A647DD">
              <w:t>754953</w:t>
            </w:r>
          </w:p>
        </w:tc>
        <w:tc>
          <w:tcPr>
            <w:tcW w:w="1873" w:type="dxa"/>
          </w:tcPr>
          <w:p w14:paraId="13A58CC8" w14:textId="60CADB89" w:rsidR="00DA1438" w:rsidRPr="00A647DD" w:rsidRDefault="00DA1438" w:rsidP="00DA1438">
            <w:r w:rsidRPr="00A647DD">
              <w:t>QJRW00000000</w:t>
            </w:r>
          </w:p>
        </w:tc>
        <w:tc>
          <w:tcPr>
            <w:tcW w:w="1350" w:type="dxa"/>
          </w:tcPr>
          <w:p w14:paraId="77DE557F" w14:textId="6154F58D" w:rsidR="00DA1438" w:rsidRPr="00A647DD" w:rsidRDefault="00DA1438" w:rsidP="00DA1438">
            <w:r w:rsidRPr="00A647DD">
              <w:rPr>
                <w:rFonts w:cs="Times New Roman"/>
              </w:rPr>
              <w:t>6.80</w:t>
            </w:r>
          </w:p>
        </w:tc>
        <w:tc>
          <w:tcPr>
            <w:tcW w:w="1136" w:type="dxa"/>
            <w:shd w:val="clear" w:color="auto" w:fill="auto"/>
          </w:tcPr>
          <w:p w14:paraId="51168B0E" w14:textId="135D19D0" w:rsidR="00DA1438" w:rsidRPr="00A647DD" w:rsidRDefault="00DA1438" w:rsidP="00DA1438">
            <w:r w:rsidRPr="00A647DD">
              <w:t>25</w:t>
            </w:r>
          </w:p>
        </w:tc>
        <w:tc>
          <w:tcPr>
            <w:tcW w:w="995" w:type="dxa"/>
          </w:tcPr>
          <w:p w14:paraId="740BF739" w14:textId="75B3F024" w:rsidR="00DA1438" w:rsidRPr="00A647DD" w:rsidRDefault="00DA1438" w:rsidP="00DA1438">
            <w:r w:rsidRPr="00A647DD">
              <w:t>644656</w:t>
            </w:r>
          </w:p>
        </w:tc>
        <w:tc>
          <w:tcPr>
            <w:tcW w:w="1177" w:type="dxa"/>
          </w:tcPr>
          <w:p w14:paraId="68E16CFA" w14:textId="13107C08" w:rsidR="00DA1438" w:rsidRPr="00A647DD" w:rsidRDefault="00DA1438" w:rsidP="00DA1438">
            <w:r w:rsidRPr="00A647DD">
              <w:t>50.67</w:t>
            </w:r>
          </w:p>
        </w:tc>
      </w:tr>
      <w:tr w:rsidR="00DA1438" w:rsidRPr="00A647DD" w14:paraId="580659D7" w14:textId="2A1407B1" w:rsidTr="00A647DD">
        <w:tc>
          <w:tcPr>
            <w:tcW w:w="3305" w:type="dxa"/>
          </w:tcPr>
          <w:p w14:paraId="36BE2555" w14:textId="5CACEA4A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fulva</w:t>
            </w:r>
            <w:proofErr w:type="spellEnd"/>
            <w:r w:rsidRPr="00A647DD">
              <w:t xml:space="preserve"> strain 57B-090714</w:t>
            </w:r>
          </w:p>
        </w:tc>
        <w:tc>
          <w:tcPr>
            <w:tcW w:w="1790" w:type="dxa"/>
          </w:tcPr>
          <w:p w14:paraId="2BE125D5" w14:textId="70A50DC5" w:rsidR="00DA1438" w:rsidRPr="00A647DD" w:rsidRDefault="00DA1438" w:rsidP="00DA1438">
            <w:r w:rsidRPr="00A647DD">
              <w:t>SRR7250119</w:t>
            </w:r>
          </w:p>
        </w:tc>
        <w:tc>
          <w:tcPr>
            <w:tcW w:w="1200" w:type="dxa"/>
          </w:tcPr>
          <w:p w14:paraId="77753996" w14:textId="070E2632" w:rsidR="00DA1438" w:rsidRPr="00A647DD" w:rsidRDefault="00DA1438" w:rsidP="00DA1438">
            <w:r w:rsidRPr="00A647DD">
              <w:t>801579</w:t>
            </w:r>
          </w:p>
        </w:tc>
        <w:tc>
          <w:tcPr>
            <w:tcW w:w="1873" w:type="dxa"/>
          </w:tcPr>
          <w:p w14:paraId="672F2E32" w14:textId="44DC07BB" w:rsidR="00DA1438" w:rsidRPr="00A647DD" w:rsidRDefault="00DA1438" w:rsidP="00DA1438">
            <w:r w:rsidRPr="00A647DD">
              <w:t>QJRV00000000</w:t>
            </w:r>
          </w:p>
        </w:tc>
        <w:tc>
          <w:tcPr>
            <w:tcW w:w="1350" w:type="dxa"/>
          </w:tcPr>
          <w:p w14:paraId="62E86FAA" w14:textId="48217A48" w:rsidR="00DA1438" w:rsidRPr="00A647DD" w:rsidRDefault="00DA1438" w:rsidP="00DA1438">
            <w:r w:rsidRPr="00A647DD">
              <w:rPr>
                <w:rFonts w:cs="Times New Roman"/>
              </w:rPr>
              <w:t>4.88</w:t>
            </w:r>
          </w:p>
        </w:tc>
        <w:tc>
          <w:tcPr>
            <w:tcW w:w="1136" w:type="dxa"/>
            <w:shd w:val="clear" w:color="auto" w:fill="auto"/>
          </w:tcPr>
          <w:p w14:paraId="180C1400" w14:textId="475D04D5" w:rsidR="00DA1438" w:rsidRPr="00A647DD" w:rsidRDefault="00DA1438" w:rsidP="00DA1438">
            <w:r w:rsidRPr="00A647DD">
              <w:t>47</w:t>
            </w:r>
          </w:p>
        </w:tc>
        <w:tc>
          <w:tcPr>
            <w:tcW w:w="995" w:type="dxa"/>
          </w:tcPr>
          <w:p w14:paraId="605B8C19" w14:textId="568F2FB3" w:rsidR="00DA1438" w:rsidRPr="00A647DD" w:rsidRDefault="00DA1438" w:rsidP="00DA1438">
            <w:r w:rsidRPr="00A647DD">
              <w:t>195517</w:t>
            </w:r>
          </w:p>
        </w:tc>
        <w:tc>
          <w:tcPr>
            <w:tcW w:w="1177" w:type="dxa"/>
          </w:tcPr>
          <w:p w14:paraId="226803B1" w14:textId="4E25DB70" w:rsidR="00DA1438" w:rsidRPr="00A647DD" w:rsidRDefault="00DA1438" w:rsidP="00DA1438">
            <w:r w:rsidRPr="00A647DD">
              <w:t>69.02</w:t>
            </w:r>
          </w:p>
        </w:tc>
      </w:tr>
      <w:tr w:rsidR="00DA1438" w:rsidRPr="00A647DD" w14:paraId="455245E0" w14:textId="5B8D60DF" w:rsidTr="00A647DD">
        <w:tc>
          <w:tcPr>
            <w:tcW w:w="3305" w:type="dxa"/>
          </w:tcPr>
          <w:p w14:paraId="38B57F9C" w14:textId="103003D0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fulva</w:t>
            </w:r>
            <w:proofErr w:type="spellEnd"/>
            <w:r w:rsidRPr="00A647DD">
              <w:t xml:space="preserve"> strain LB-090714</w:t>
            </w:r>
          </w:p>
        </w:tc>
        <w:tc>
          <w:tcPr>
            <w:tcW w:w="1790" w:type="dxa"/>
          </w:tcPr>
          <w:p w14:paraId="60709072" w14:textId="1D0F027B" w:rsidR="00DA1438" w:rsidRPr="00A647DD" w:rsidRDefault="00DA1438" w:rsidP="00DA1438">
            <w:r w:rsidRPr="00A647DD">
              <w:t>SRR7250120</w:t>
            </w:r>
          </w:p>
        </w:tc>
        <w:tc>
          <w:tcPr>
            <w:tcW w:w="1200" w:type="dxa"/>
          </w:tcPr>
          <w:p w14:paraId="596242B3" w14:textId="63DED9D6" w:rsidR="00DA1438" w:rsidRPr="00A647DD" w:rsidRDefault="00DA1438" w:rsidP="00DA1438">
            <w:r w:rsidRPr="00A647DD">
              <w:t>1068525</w:t>
            </w:r>
          </w:p>
        </w:tc>
        <w:tc>
          <w:tcPr>
            <w:tcW w:w="1873" w:type="dxa"/>
          </w:tcPr>
          <w:p w14:paraId="29A5AC56" w14:textId="7757C693" w:rsidR="00DA1438" w:rsidRPr="00A647DD" w:rsidRDefault="00DA1438" w:rsidP="00DA1438">
            <w:r w:rsidRPr="00A647DD">
              <w:t>QJRU00000000</w:t>
            </w:r>
          </w:p>
        </w:tc>
        <w:tc>
          <w:tcPr>
            <w:tcW w:w="1350" w:type="dxa"/>
          </w:tcPr>
          <w:p w14:paraId="40437A2C" w14:textId="7D69DB74" w:rsidR="00DA1438" w:rsidRPr="00A647DD" w:rsidRDefault="00DA1438" w:rsidP="00DA1438">
            <w:r w:rsidRPr="00A647DD">
              <w:rPr>
                <w:rFonts w:cs="Times New Roman"/>
              </w:rPr>
              <w:t>4.87</w:t>
            </w:r>
          </w:p>
        </w:tc>
        <w:tc>
          <w:tcPr>
            <w:tcW w:w="1136" w:type="dxa"/>
            <w:shd w:val="clear" w:color="auto" w:fill="auto"/>
          </w:tcPr>
          <w:p w14:paraId="53D13AE1" w14:textId="6114DA43" w:rsidR="00DA1438" w:rsidRPr="00A647DD" w:rsidRDefault="00DA1438" w:rsidP="00DA1438">
            <w:r w:rsidRPr="00A647DD">
              <w:t>40</w:t>
            </w:r>
          </w:p>
        </w:tc>
        <w:tc>
          <w:tcPr>
            <w:tcW w:w="995" w:type="dxa"/>
          </w:tcPr>
          <w:p w14:paraId="19912D12" w14:textId="7806368B" w:rsidR="00DA1438" w:rsidRPr="00A647DD" w:rsidRDefault="00DA1438" w:rsidP="00DA1438">
            <w:r w:rsidRPr="00A647DD">
              <w:t>192201</w:t>
            </w:r>
          </w:p>
        </w:tc>
        <w:tc>
          <w:tcPr>
            <w:tcW w:w="1177" w:type="dxa"/>
          </w:tcPr>
          <w:p w14:paraId="1CCCA933" w14:textId="21677C84" w:rsidR="00DA1438" w:rsidRPr="00A647DD" w:rsidRDefault="00DA1438" w:rsidP="00DA1438">
            <w:r w:rsidRPr="00A647DD">
              <w:t>93.01</w:t>
            </w:r>
          </w:p>
        </w:tc>
      </w:tr>
      <w:tr w:rsidR="00DA1438" w:rsidRPr="00A647DD" w14:paraId="163E8520" w14:textId="1A2C9B62" w:rsidTr="00A647DD">
        <w:tc>
          <w:tcPr>
            <w:tcW w:w="3305" w:type="dxa"/>
          </w:tcPr>
          <w:p w14:paraId="408F5FD7" w14:textId="309B54B1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jessenii</w:t>
            </w:r>
            <w:proofErr w:type="spellEnd"/>
            <w:r w:rsidRPr="00A647DD">
              <w:t xml:space="preserve"> strain LBp-160603</w:t>
            </w:r>
          </w:p>
        </w:tc>
        <w:tc>
          <w:tcPr>
            <w:tcW w:w="1790" w:type="dxa"/>
          </w:tcPr>
          <w:p w14:paraId="1B3688BF" w14:textId="0ECC5D38" w:rsidR="00DA1438" w:rsidRPr="00A647DD" w:rsidRDefault="00DA1438" w:rsidP="00DA1438">
            <w:r w:rsidRPr="00A647DD">
              <w:t>SRR7250118</w:t>
            </w:r>
          </w:p>
        </w:tc>
        <w:tc>
          <w:tcPr>
            <w:tcW w:w="1200" w:type="dxa"/>
          </w:tcPr>
          <w:p w14:paraId="1628C342" w14:textId="18B130DC" w:rsidR="00DA1438" w:rsidRPr="00A647DD" w:rsidRDefault="00DA1438" w:rsidP="00DA1438">
            <w:r w:rsidRPr="00A647DD">
              <w:t>891277</w:t>
            </w:r>
          </w:p>
        </w:tc>
        <w:tc>
          <w:tcPr>
            <w:tcW w:w="1873" w:type="dxa"/>
          </w:tcPr>
          <w:p w14:paraId="34D77379" w14:textId="29BDD563" w:rsidR="00DA1438" w:rsidRPr="00A647DD" w:rsidRDefault="00DA1438" w:rsidP="00DA1438">
            <w:r w:rsidRPr="00A647DD">
              <w:t>QJRT00000000</w:t>
            </w:r>
          </w:p>
        </w:tc>
        <w:tc>
          <w:tcPr>
            <w:tcW w:w="1350" w:type="dxa"/>
          </w:tcPr>
          <w:p w14:paraId="33E8A891" w14:textId="3E6C1C66" w:rsidR="00DA1438" w:rsidRPr="00A647DD" w:rsidRDefault="00DA1438" w:rsidP="00DA1438">
            <w:r w:rsidRPr="00A647DD">
              <w:rPr>
                <w:rFonts w:cs="Times New Roman"/>
              </w:rPr>
              <w:t>6.77</w:t>
            </w:r>
          </w:p>
        </w:tc>
        <w:tc>
          <w:tcPr>
            <w:tcW w:w="1136" w:type="dxa"/>
            <w:shd w:val="clear" w:color="auto" w:fill="auto"/>
          </w:tcPr>
          <w:p w14:paraId="4875C126" w14:textId="4FA1A261" w:rsidR="00DA1438" w:rsidRPr="00A647DD" w:rsidRDefault="00DA1438" w:rsidP="00DA1438">
            <w:r w:rsidRPr="00A647DD">
              <w:t>49</w:t>
            </w:r>
          </w:p>
        </w:tc>
        <w:tc>
          <w:tcPr>
            <w:tcW w:w="995" w:type="dxa"/>
          </w:tcPr>
          <w:p w14:paraId="5AB531C6" w14:textId="4E6F90AA" w:rsidR="00DA1438" w:rsidRPr="00A647DD" w:rsidRDefault="00DA1438" w:rsidP="00DA1438">
            <w:r w:rsidRPr="00A647DD">
              <w:t>327702</w:t>
            </w:r>
          </w:p>
        </w:tc>
        <w:tc>
          <w:tcPr>
            <w:tcW w:w="1177" w:type="dxa"/>
          </w:tcPr>
          <w:p w14:paraId="687FA0A0" w14:textId="04F67D4E" w:rsidR="00DA1438" w:rsidRPr="00A647DD" w:rsidRDefault="00DA1438" w:rsidP="00DA1438">
            <w:r w:rsidRPr="00A647DD">
              <w:t>60.44</w:t>
            </w:r>
          </w:p>
        </w:tc>
      </w:tr>
      <w:tr w:rsidR="00DA1438" w:rsidRPr="00A647DD" w14:paraId="6924FE12" w14:textId="25127BF9" w:rsidTr="00A647DD">
        <w:tc>
          <w:tcPr>
            <w:tcW w:w="3305" w:type="dxa"/>
          </w:tcPr>
          <w:p w14:paraId="16E1AD0B" w14:textId="4FC7B6B8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koreensis</w:t>
            </w:r>
            <w:proofErr w:type="spellEnd"/>
            <w:r w:rsidRPr="00A647DD">
              <w:t xml:space="preserve"> strain 57B-090624</w:t>
            </w:r>
          </w:p>
        </w:tc>
        <w:tc>
          <w:tcPr>
            <w:tcW w:w="1790" w:type="dxa"/>
          </w:tcPr>
          <w:p w14:paraId="674D72EC" w14:textId="7C10F99D" w:rsidR="00DA1438" w:rsidRPr="00A647DD" w:rsidRDefault="00DA1438" w:rsidP="00DA1438">
            <w:r w:rsidRPr="00A647DD">
              <w:t>SRR7250117</w:t>
            </w:r>
          </w:p>
        </w:tc>
        <w:tc>
          <w:tcPr>
            <w:tcW w:w="1200" w:type="dxa"/>
          </w:tcPr>
          <w:p w14:paraId="213EC325" w14:textId="3DEF8AF5" w:rsidR="00DA1438" w:rsidRPr="00A647DD" w:rsidRDefault="00DA1438" w:rsidP="00DA1438">
            <w:r w:rsidRPr="00A647DD">
              <w:t>882166</w:t>
            </w:r>
          </w:p>
        </w:tc>
        <w:tc>
          <w:tcPr>
            <w:tcW w:w="1873" w:type="dxa"/>
          </w:tcPr>
          <w:p w14:paraId="7FD11C22" w14:textId="4EEBAB84" w:rsidR="00DA1438" w:rsidRPr="00A647DD" w:rsidRDefault="00DA1438" w:rsidP="00DA1438">
            <w:r w:rsidRPr="00A647DD">
              <w:t>QJRS00000000</w:t>
            </w:r>
          </w:p>
        </w:tc>
        <w:tc>
          <w:tcPr>
            <w:tcW w:w="1350" w:type="dxa"/>
          </w:tcPr>
          <w:p w14:paraId="72B32FC8" w14:textId="548A3DE2" w:rsidR="00DA1438" w:rsidRPr="00A647DD" w:rsidRDefault="00DA1438" w:rsidP="00DA1438">
            <w:r w:rsidRPr="00A647DD">
              <w:rPr>
                <w:rFonts w:cs="Times New Roman"/>
              </w:rPr>
              <w:t>5.98</w:t>
            </w:r>
          </w:p>
        </w:tc>
        <w:tc>
          <w:tcPr>
            <w:tcW w:w="1136" w:type="dxa"/>
            <w:shd w:val="clear" w:color="auto" w:fill="auto"/>
          </w:tcPr>
          <w:p w14:paraId="14313F50" w14:textId="1F77183F" w:rsidR="00DA1438" w:rsidRPr="00A647DD" w:rsidRDefault="00DA1438" w:rsidP="00DA1438">
            <w:r w:rsidRPr="00A647DD">
              <w:t>38</w:t>
            </w:r>
          </w:p>
        </w:tc>
        <w:tc>
          <w:tcPr>
            <w:tcW w:w="995" w:type="dxa"/>
          </w:tcPr>
          <w:p w14:paraId="587D0233" w14:textId="73E71E2D" w:rsidR="00DA1438" w:rsidRPr="00A647DD" w:rsidRDefault="00DA1438" w:rsidP="00DA1438">
            <w:r w:rsidRPr="00A647DD">
              <w:t>339549</w:t>
            </w:r>
          </w:p>
        </w:tc>
        <w:tc>
          <w:tcPr>
            <w:tcW w:w="1177" w:type="dxa"/>
          </w:tcPr>
          <w:p w14:paraId="40569663" w14:textId="038C6C6E" w:rsidR="00DA1438" w:rsidRPr="00A647DD" w:rsidRDefault="00DA1438" w:rsidP="00DA1438">
            <w:r w:rsidRPr="00A647DD">
              <w:t>67.31</w:t>
            </w:r>
          </w:p>
        </w:tc>
      </w:tr>
      <w:tr w:rsidR="00DA1438" w:rsidRPr="00A647DD" w14:paraId="7E732D7A" w14:textId="72FED45E" w:rsidTr="00A647DD">
        <w:tc>
          <w:tcPr>
            <w:tcW w:w="3305" w:type="dxa"/>
          </w:tcPr>
          <w:p w14:paraId="3AB997FF" w14:textId="5AFB4B5D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koreensis</w:t>
            </w:r>
            <w:proofErr w:type="spellEnd"/>
            <w:r w:rsidRPr="00A647DD">
              <w:t xml:space="preserve"> strain LB-090714</w:t>
            </w:r>
          </w:p>
        </w:tc>
        <w:tc>
          <w:tcPr>
            <w:tcW w:w="1790" w:type="dxa"/>
          </w:tcPr>
          <w:p w14:paraId="181C665C" w14:textId="183295F7" w:rsidR="00DA1438" w:rsidRPr="00A647DD" w:rsidRDefault="00DA1438" w:rsidP="00DA1438">
            <w:r w:rsidRPr="00A647DD">
              <w:t>SRR7250116</w:t>
            </w:r>
          </w:p>
        </w:tc>
        <w:tc>
          <w:tcPr>
            <w:tcW w:w="1200" w:type="dxa"/>
          </w:tcPr>
          <w:p w14:paraId="148F9CE2" w14:textId="01944FAF" w:rsidR="00DA1438" w:rsidRPr="00A647DD" w:rsidRDefault="00DA1438" w:rsidP="00DA1438">
            <w:r w:rsidRPr="00A647DD">
              <w:t>800821</w:t>
            </w:r>
          </w:p>
        </w:tc>
        <w:tc>
          <w:tcPr>
            <w:tcW w:w="1873" w:type="dxa"/>
          </w:tcPr>
          <w:p w14:paraId="64824C30" w14:textId="242E7F6B" w:rsidR="00DA1438" w:rsidRPr="00A647DD" w:rsidRDefault="00DA1438" w:rsidP="00DA1438">
            <w:r w:rsidRPr="00A647DD">
              <w:t>QJRR00000000</w:t>
            </w:r>
          </w:p>
        </w:tc>
        <w:tc>
          <w:tcPr>
            <w:tcW w:w="1350" w:type="dxa"/>
          </w:tcPr>
          <w:p w14:paraId="44084827" w14:textId="5674F638" w:rsidR="00DA1438" w:rsidRPr="00A647DD" w:rsidRDefault="00DA1438" w:rsidP="00DA1438">
            <w:r w:rsidRPr="00A647DD">
              <w:rPr>
                <w:rFonts w:cs="Times New Roman"/>
              </w:rPr>
              <w:t>6.07</w:t>
            </w:r>
          </w:p>
        </w:tc>
        <w:tc>
          <w:tcPr>
            <w:tcW w:w="1136" w:type="dxa"/>
            <w:shd w:val="clear" w:color="auto" w:fill="auto"/>
          </w:tcPr>
          <w:p w14:paraId="75B1AF37" w14:textId="45F0FF5C" w:rsidR="00DA1438" w:rsidRPr="00A647DD" w:rsidRDefault="00DA1438" w:rsidP="00DA1438">
            <w:r w:rsidRPr="00A647DD">
              <w:t>47</w:t>
            </w:r>
          </w:p>
        </w:tc>
        <w:tc>
          <w:tcPr>
            <w:tcW w:w="995" w:type="dxa"/>
          </w:tcPr>
          <w:p w14:paraId="4017B1DA" w14:textId="52029D96" w:rsidR="00DA1438" w:rsidRPr="00A647DD" w:rsidRDefault="00DA1438" w:rsidP="00DA1438">
            <w:r w:rsidRPr="00A647DD">
              <w:t>300178</w:t>
            </w:r>
          </w:p>
        </w:tc>
        <w:tc>
          <w:tcPr>
            <w:tcW w:w="1177" w:type="dxa"/>
          </w:tcPr>
          <w:p w14:paraId="3C9BD2C2" w14:textId="4EB695C7" w:rsidR="00DA1438" w:rsidRPr="00A647DD" w:rsidRDefault="00DA1438" w:rsidP="00DA1438">
            <w:r w:rsidRPr="00A647DD">
              <w:t>59.66</w:t>
            </w:r>
          </w:p>
        </w:tc>
      </w:tr>
      <w:tr w:rsidR="00DA1438" w:rsidRPr="00A647DD" w14:paraId="7FDAA05D" w14:textId="0A7001DC" w:rsidTr="00A647DD">
        <w:tc>
          <w:tcPr>
            <w:tcW w:w="3305" w:type="dxa"/>
          </w:tcPr>
          <w:p w14:paraId="2A398303" w14:textId="702217DA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mosselii</w:t>
            </w:r>
            <w:proofErr w:type="spellEnd"/>
            <w:r w:rsidRPr="00A647DD">
              <w:t xml:space="preserve"> strain LB-090624</w:t>
            </w:r>
          </w:p>
        </w:tc>
        <w:tc>
          <w:tcPr>
            <w:tcW w:w="1790" w:type="dxa"/>
          </w:tcPr>
          <w:p w14:paraId="2FD5D599" w14:textId="66F9E80D" w:rsidR="00DA1438" w:rsidRPr="00A647DD" w:rsidRDefault="00DA1438" w:rsidP="00DA1438">
            <w:r w:rsidRPr="00A647DD">
              <w:t>SRR7250114</w:t>
            </w:r>
          </w:p>
        </w:tc>
        <w:tc>
          <w:tcPr>
            <w:tcW w:w="1200" w:type="dxa"/>
          </w:tcPr>
          <w:p w14:paraId="397010E5" w14:textId="1C481D42" w:rsidR="00DA1438" w:rsidRPr="00A647DD" w:rsidRDefault="00DA1438" w:rsidP="00DA1438">
            <w:r w:rsidRPr="00A647DD">
              <w:t>612265</w:t>
            </w:r>
          </w:p>
        </w:tc>
        <w:tc>
          <w:tcPr>
            <w:tcW w:w="1873" w:type="dxa"/>
          </w:tcPr>
          <w:p w14:paraId="1B44F184" w14:textId="15971AFC" w:rsidR="00DA1438" w:rsidRPr="00A647DD" w:rsidRDefault="00DA1438" w:rsidP="00DA1438">
            <w:r w:rsidRPr="00A647DD">
              <w:t>QJRP00000000</w:t>
            </w:r>
          </w:p>
        </w:tc>
        <w:tc>
          <w:tcPr>
            <w:tcW w:w="1350" w:type="dxa"/>
          </w:tcPr>
          <w:p w14:paraId="55C4AA94" w14:textId="60F2FD40" w:rsidR="00DA1438" w:rsidRPr="00A647DD" w:rsidRDefault="00DA1438" w:rsidP="00DA1438">
            <w:r w:rsidRPr="00A647DD">
              <w:rPr>
                <w:rFonts w:cs="Times New Roman"/>
              </w:rPr>
              <w:t>5.77</w:t>
            </w:r>
          </w:p>
        </w:tc>
        <w:tc>
          <w:tcPr>
            <w:tcW w:w="1136" w:type="dxa"/>
          </w:tcPr>
          <w:p w14:paraId="3EF22401" w14:textId="64EA79EE" w:rsidR="00DA1438" w:rsidRPr="00A647DD" w:rsidRDefault="00DA1438" w:rsidP="00DA1438">
            <w:r w:rsidRPr="00A647DD">
              <w:t>82</w:t>
            </w:r>
          </w:p>
        </w:tc>
        <w:tc>
          <w:tcPr>
            <w:tcW w:w="995" w:type="dxa"/>
          </w:tcPr>
          <w:p w14:paraId="7997EDEA" w14:textId="12549F11" w:rsidR="00DA1438" w:rsidRPr="00A647DD" w:rsidRDefault="00DA1438" w:rsidP="00DA1438">
            <w:r w:rsidRPr="00A647DD">
              <w:t>156666</w:t>
            </w:r>
          </w:p>
        </w:tc>
        <w:tc>
          <w:tcPr>
            <w:tcW w:w="1177" w:type="dxa"/>
          </w:tcPr>
          <w:p w14:paraId="6A5C060A" w14:textId="53670F77" w:rsidR="00DA1438" w:rsidRPr="00A647DD" w:rsidRDefault="00DA1438" w:rsidP="00DA1438">
            <w:r w:rsidRPr="00A647DD">
              <w:t>45.94</w:t>
            </w:r>
          </w:p>
        </w:tc>
      </w:tr>
      <w:tr w:rsidR="00DA1438" w:rsidRPr="00A647DD" w14:paraId="26051A53" w14:textId="66EABE62" w:rsidTr="00A647DD">
        <w:tc>
          <w:tcPr>
            <w:tcW w:w="3305" w:type="dxa"/>
          </w:tcPr>
          <w:p w14:paraId="3DBF6616" w14:textId="33C91C3A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mosselii</w:t>
            </w:r>
            <w:proofErr w:type="spellEnd"/>
            <w:r w:rsidRPr="00A647DD">
              <w:t xml:space="preserve"> strain LBp-160603</w:t>
            </w:r>
          </w:p>
        </w:tc>
        <w:tc>
          <w:tcPr>
            <w:tcW w:w="1790" w:type="dxa"/>
          </w:tcPr>
          <w:p w14:paraId="65EEFFE3" w14:textId="454CA84C" w:rsidR="00DA1438" w:rsidRPr="00A647DD" w:rsidRDefault="00DA1438" w:rsidP="00DA1438">
            <w:r w:rsidRPr="00A647DD">
              <w:t>SRR7250113</w:t>
            </w:r>
          </w:p>
        </w:tc>
        <w:tc>
          <w:tcPr>
            <w:tcW w:w="1200" w:type="dxa"/>
          </w:tcPr>
          <w:p w14:paraId="1CDB92D7" w14:textId="28E15389" w:rsidR="00DA1438" w:rsidRPr="00A647DD" w:rsidRDefault="00DA1438" w:rsidP="00DA1438">
            <w:r w:rsidRPr="00A647DD">
              <w:t>894472</w:t>
            </w:r>
          </w:p>
        </w:tc>
        <w:tc>
          <w:tcPr>
            <w:tcW w:w="1873" w:type="dxa"/>
          </w:tcPr>
          <w:p w14:paraId="2E9D00BF" w14:textId="674E8622" w:rsidR="00DA1438" w:rsidRPr="00A647DD" w:rsidRDefault="00DA1438" w:rsidP="00DA1438">
            <w:r w:rsidRPr="00A647DD">
              <w:t>QJRO00000000</w:t>
            </w:r>
          </w:p>
        </w:tc>
        <w:tc>
          <w:tcPr>
            <w:tcW w:w="1350" w:type="dxa"/>
          </w:tcPr>
          <w:p w14:paraId="09546B2A" w14:textId="4A7CBE9C" w:rsidR="00DA1438" w:rsidRPr="00A647DD" w:rsidRDefault="00DA1438" w:rsidP="00DA1438">
            <w:r w:rsidRPr="00A647DD">
              <w:rPr>
                <w:rFonts w:cs="Times New Roman"/>
              </w:rPr>
              <w:t>5.77</w:t>
            </w:r>
          </w:p>
        </w:tc>
        <w:tc>
          <w:tcPr>
            <w:tcW w:w="1136" w:type="dxa"/>
          </w:tcPr>
          <w:p w14:paraId="58327388" w14:textId="2EA954F8" w:rsidR="00DA1438" w:rsidRPr="00A647DD" w:rsidRDefault="00DA1438" w:rsidP="00DA1438">
            <w:r w:rsidRPr="00A647DD">
              <w:t>52</w:t>
            </w:r>
          </w:p>
        </w:tc>
        <w:tc>
          <w:tcPr>
            <w:tcW w:w="995" w:type="dxa"/>
          </w:tcPr>
          <w:p w14:paraId="14336148" w14:textId="312D6FF5" w:rsidR="00DA1438" w:rsidRPr="00A647DD" w:rsidRDefault="00DA1438" w:rsidP="00DA1438">
            <w:r w:rsidRPr="00A647DD">
              <w:t>257006</w:t>
            </w:r>
          </w:p>
        </w:tc>
        <w:tc>
          <w:tcPr>
            <w:tcW w:w="1177" w:type="dxa"/>
          </w:tcPr>
          <w:p w14:paraId="22870193" w14:textId="372CD6E2" w:rsidR="00DA1438" w:rsidRPr="00A647DD" w:rsidRDefault="00DA1438" w:rsidP="00DA1438">
            <w:r w:rsidRPr="00A647DD">
              <w:t>67.14</w:t>
            </w:r>
          </w:p>
        </w:tc>
      </w:tr>
      <w:tr w:rsidR="00DA1438" w:rsidRPr="00A647DD" w14:paraId="229771E2" w14:textId="6DA71E91" w:rsidTr="00A647DD">
        <w:tc>
          <w:tcPr>
            <w:tcW w:w="3305" w:type="dxa"/>
          </w:tcPr>
          <w:p w14:paraId="3AE92F5C" w14:textId="219449C3" w:rsidR="00DA1438" w:rsidRPr="00A647DD" w:rsidRDefault="00DA1438" w:rsidP="00DA1438"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protegens</w:t>
            </w:r>
            <w:proofErr w:type="spellEnd"/>
            <w:r w:rsidRPr="00A647DD">
              <w:t xml:space="preserve"> strain MB-090624</w:t>
            </w:r>
          </w:p>
        </w:tc>
        <w:tc>
          <w:tcPr>
            <w:tcW w:w="1790" w:type="dxa"/>
          </w:tcPr>
          <w:p w14:paraId="54959B62" w14:textId="50DE87AE" w:rsidR="00DA1438" w:rsidRPr="00A647DD" w:rsidRDefault="00DA1438" w:rsidP="00DA1438">
            <w:r w:rsidRPr="00A647DD">
              <w:t>SRR7250110</w:t>
            </w:r>
          </w:p>
        </w:tc>
        <w:tc>
          <w:tcPr>
            <w:tcW w:w="1200" w:type="dxa"/>
          </w:tcPr>
          <w:p w14:paraId="0A76D107" w14:textId="04080B7F" w:rsidR="00DA1438" w:rsidRPr="00A647DD" w:rsidRDefault="00DA1438" w:rsidP="00DA1438">
            <w:r w:rsidRPr="00A647DD">
              <w:t>634320</w:t>
            </w:r>
          </w:p>
        </w:tc>
        <w:tc>
          <w:tcPr>
            <w:tcW w:w="1873" w:type="dxa"/>
          </w:tcPr>
          <w:p w14:paraId="0B3DA588" w14:textId="43ADCADF" w:rsidR="00DA1438" w:rsidRPr="00A647DD" w:rsidRDefault="00DA1438" w:rsidP="00DA1438">
            <w:r w:rsidRPr="00A647DD">
              <w:t>QJRN00000000</w:t>
            </w:r>
          </w:p>
        </w:tc>
        <w:tc>
          <w:tcPr>
            <w:tcW w:w="1350" w:type="dxa"/>
          </w:tcPr>
          <w:p w14:paraId="3EF03C9F" w14:textId="7D4CAEA4" w:rsidR="00DA1438" w:rsidRPr="00A647DD" w:rsidRDefault="00DA1438" w:rsidP="00DA1438">
            <w:r w:rsidRPr="00A647DD">
              <w:rPr>
                <w:rFonts w:cs="Times New Roman"/>
              </w:rPr>
              <w:t>6.78</w:t>
            </w:r>
          </w:p>
        </w:tc>
        <w:tc>
          <w:tcPr>
            <w:tcW w:w="1136" w:type="dxa"/>
          </w:tcPr>
          <w:p w14:paraId="5703F76B" w14:textId="01D4BD6C" w:rsidR="00DA1438" w:rsidRPr="00A647DD" w:rsidRDefault="00DA1438" w:rsidP="00DA1438">
            <w:r w:rsidRPr="00A647DD">
              <w:t>44</w:t>
            </w:r>
          </w:p>
        </w:tc>
        <w:tc>
          <w:tcPr>
            <w:tcW w:w="995" w:type="dxa"/>
          </w:tcPr>
          <w:p w14:paraId="17FC185D" w14:textId="597384D1" w:rsidR="00DA1438" w:rsidRPr="00A647DD" w:rsidRDefault="00DA1438" w:rsidP="00DA1438">
            <w:r w:rsidRPr="00A647DD">
              <w:t>259492</w:t>
            </w:r>
          </w:p>
        </w:tc>
        <w:tc>
          <w:tcPr>
            <w:tcW w:w="1177" w:type="dxa"/>
          </w:tcPr>
          <w:p w14:paraId="4E37B9BC" w14:textId="3FBB22B1" w:rsidR="00DA1438" w:rsidRPr="00A647DD" w:rsidRDefault="00DA1438" w:rsidP="00DA1438">
            <w:r w:rsidRPr="00A647DD">
              <w:t>42.80</w:t>
            </w:r>
          </w:p>
        </w:tc>
      </w:tr>
      <w:tr w:rsidR="00DA1438" w:rsidRPr="00A647DD" w14:paraId="7CCF0DEA" w14:textId="77777777" w:rsidTr="00A647DD">
        <w:tc>
          <w:tcPr>
            <w:tcW w:w="3305" w:type="dxa"/>
          </w:tcPr>
          <w:p w14:paraId="05365925" w14:textId="2BD7A127" w:rsidR="00DA1438" w:rsidRPr="009F6482" w:rsidRDefault="00DA1438" w:rsidP="00DA1438">
            <w:pPr>
              <w:rPr>
                <w:i/>
              </w:rPr>
            </w:pPr>
            <w:r w:rsidRPr="009F6482">
              <w:rPr>
                <w:i/>
              </w:rPr>
              <w:t xml:space="preserve">P. </w:t>
            </w:r>
            <w:proofErr w:type="spellStart"/>
            <w:r w:rsidRPr="009F6482">
              <w:rPr>
                <w:i/>
              </w:rPr>
              <w:t>protegens</w:t>
            </w:r>
            <w:proofErr w:type="spellEnd"/>
            <w:r w:rsidRPr="00A647DD">
              <w:t xml:space="preserve"> strain MB-090714</w:t>
            </w:r>
          </w:p>
        </w:tc>
        <w:tc>
          <w:tcPr>
            <w:tcW w:w="1790" w:type="dxa"/>
          </w:tcPr>
          <w:p w14:paraId="11069B7D" w14:textId="0A4E134A" w:rsidR="00DA1438" w:rsidRPr="00A647DD" w:rsidRDefault="00DA1438" w:rsidP="00DA1438">
            <w:r w:rsidRPr="00A647DD">
              <w:t>SRR7250109</w:t>
            </w:r>
          </w:p>
        </w:tc>
        <w:tc>
          <w:tcPr>
            <w:tcW w:w="1200" w:type="dxa"/>
          </w:tcPr>
          <w:p w14:paraId="4587C2FB" w14:textId="7046A13F" w:rsidR="00DA1438" w:rsidRPr="00A647DD" w:rsidRDefault="00DA1438" w:rsidP="00DA1438">
            <w:r w:rsidRPr="00A647DD">
              <w:t>911328</w:t>
            </w:r>
          </w:p>
        </w:tc>
        <w:tc>
          <w:tcPr>
            <w:tcW w:w="1873" w:type="dxa"/>
          </w:tcPr>
          <w:p w14:paraId="044FF659" w14:textId="60A4E3E6" w:rsidR="00DA1438" w:rsidRPr="00A647DD" w:rsidRDefault="00DA1438" w:rsidP="00DA1438">
            <w:r w:rsidRPr="00A647DD">
              <w:t>QJRM00000000</w:t>
            </w:r>
          </w:p>
        </w:tc>
        <w:tc>
          <w:tcPr>
            <w:tcW w:w="1350" w:type="dxa"/>
          </w:tcPr>
          <w:p w14:paraId="0AAA5BAC" w14:textId="30C7CBB1" w:rsidR="00DA1438" w:rsidRPr="00A647DD" w:rsidRDefault="00DA1438" w:rsidP="00DA1438">
            <w:pPr>
              <w:rPr>
                <w:rFonts w:cs="Times New Roman"/>
              </w:rPr>
            </w:pPr>
            <w:r w:rsidRPr="00A647DD">
              <w:rPr>
                <w:rFonts w:cs="Times New Roman"/>
              </w:rPr>
              <w:t>6.68</w:t>
            </w:r>
          </w:p>
        </w:tc>
        <w:tc>
          <w:tcPr>
            <w:tcW w:w="1136" w:type="dxa"/>
          </w:tcPr>
          <w:p w14:paraId="448B96D2" w14:textId="7BDE16AB" w:rsidR="00DA1438" w:rsidRPr="00A647DD" w:rsidRDefault="00DA1438" w:rsidP="00DA1438">
            <w:r w:rsidRPr="00A647DD">
              <w:t>36</w:t>
            </w:r>
          </w:p>
        </w:tc>
        <w:tc>
          <w:tcPr>
            <w:tcW w:w="995" w:type="dxa"/>
          </w:tcPr>
          <w:p w14:paraId="3A25DF1D" w14:textId="1218A85E" w:rsidR="00DA1438" w:rsidRPr="00A647DD" w:rsidRDefault="00DA1438" w:rsidP="00DA1438">
            <w:r w:rsidRPr="00A647DD">
              <w:t>545477</w:t>
            </w:r>
          </w:p>
        </w:tc>
        <w:tc>
          <w:tcPr>
            <w:tcW w:w="1177" w:type="dxa"/>
          </w:tcPr>
          <w:p w14:paraId="59ED39CB" w14:textId="56FFD692" w:rsidR="00DA1438" w:rsidRPr="00A647DD" w:rsidRDefault="00DA1438" w:rsidP="00DA1438">
            <w:r w:rsidRPr="00A647DD">
              <w:t>61.03</w:t>
            </w:r>
          </w:p>
        </w:tc>
      </w:tr>
      <w:tr w:rsidR="00DA1438" w:rsidRPr="00A647DD" w14:paraId="70C157E5" w14:textId="77777777" w:rsidTr="00A647DD">
        <w:tc>
          <w:tcPr>
            <w:tcW w:w="3305" w:type="dxa"/>
          </w:tcPr>
          <w:p w14:paraId="5FEEFA86" w14:textId="16A4BD3C" w:rsidR="00DA1438" w:rsidRPr="009F6482" w:rsidRDefault="00DA1438" w:rsidP="00DA1438">
            <w:pPr>
              <w:rPr>
                <w:i/>
              </w:rPr>
            </w:pPr>
            <w:r w:rsidRPr="009F6482">
              <w:rPr>
                <w:i/>
              </w:rPr>
              <w:t>P. soli</w:t>
            </w:r>
            <w:r w:rsidRPr="00A647DD">
              <w:t xml:space="preserve"> strain 57B-090714</w:t>
            </w:r>
          </w:p>
        </w:tc>
        <w:tc>
          <w:tcPr>
            <w:tcW w:w="1790" w:type="dxa"/>
          </w:tcPr>
          <w:p w14:paraId="6E0DC1B7" w14:textId="48FC5746" w:rsidR="00DA1438" w:rsidRPr="00A647DD" w:rsidRDefault="00DA1438" w:rsidP="00DA1438">
            <w:r w:rsidRPr="00A647DD">
              <w:t>SRR7250115</w:t>
            </w:r>
          </w:p>
        </w:tc>
        <w:tc>
          <w:tcPr>
            <w:tcW w:w="1200" w:type="dxa"/>
          </w:tcPr>
          <w:p w14:paraId="20CD7DEC" w14:textId="13AD0647" w:rsidR="00DA1438" w:rsidRPr="00A647DD" w:rsidRDefault="00DA1438" w:rsidP="00DA1438">
            <w:r w:rsidRPr="00A647DD">
              <w:t>645027</w:t>
            </w:r>
          </w:p>
        </w:tc>
        <w:tc>
          <w:tcPr>
            <w:tcW w:w="1873" w:type="dxa"/>
          </w:tcPr>
          <w:p w14:paraId="066484B4" w14:textId="6FD69035" w:rsidR="00DA1438" w:rsidRPr="00A647DD" w:rsidRDefault="00DA1438" w:rsidP="00DA1438">
            <w:r w:rsidRPr="00A647DD">
              <w:t>QJRQ00000000</w:t>
            </w:r>
          </w:p>
        </w:tc>
        <w:tc>
          <w:tcPr>
            <w:tcW w:w="1350" w:type="dxa"/>
          </w:tcPr>
          <w:p w14:paraId="5943A92F" w14:textId="156726DC" w:rsidR="00DA1438" w:rsidRPr="00A647DD" w:rsidRDefault="00DA1438" w:rsidP="00DA1438">
            <w:pPr>
              <w:rPr>
                <w:rFonts w:cs="Times New Roman"/>
              </w:rPr>
            </w:pPr>
            <w:r w:rsidRPr="00A647DD">
              <w:rPr>
                <w:rFonts w:cs="Times New Roman"/>
              </w:rPr>
              <w:t>5.50</w:t>
            </w:r>
          </w:p>
        </w:tc>
        <w:tc>
          <w:tcPr>
            <w:tcW w:w="1136" w:type="dxa"/>
          </w:tcPr>
          <w:p w14:paraId="13BE47F8" w14:textId="314A8516" w:rsidR="00DA1438" w:rsidRPr="00A647DD" w:rsidRDefault="00DA1438" w:rsidP="00DA1438">
            <w:r w:rsidRPr="00A647DD">
              <w:t>57</w:t>
            </w:r>
          </w:p>
        </w:tc>
        <w:tc>
          <w:tcPr>
            <w:tcW w:w="995" w:type="dxa"/>
          </w:tcPr>
          <w:p w14:paraId="05DBAB0C" w14:textId="12E07B8E" w:rsidR="00DA1438" w:rsidRPr="00A647DD" w:rsidRDefault="00DA1438" w:rsidP="00DA1438">
            <w:r w:rsidRPr="00A647DD">
              <w:t>247468</w:t>
            </w:r>
          </w:p>
        </w:tc>
        <w:tc>
          <w:tcPr>
            <w:tcW w:w="1177" w:type="dxa"/>
          </w:tcPr>
          <w:p w14:paraId="573D9671" w14:textId="48F0B2E7" w:rsidR="00DA1438" w:rsidRPr="00A647DD" w:rsidRDefault="00DA1438" w:rsidP="00DA1438">
            <w:r w:rsidRPr="00A647DD">
              <w:t>50.60</w:t>
            </w:r>
          </w:p>
        </w:tc>
      </w:tr>
      <w:tr w:rsidR="00DA1438" w:rsidRPr="00A647DD" w14:paraId="52E5471F" w14:textId="77777777" w:rsidTr="00A647DD">
        <w:tc>
          <w:tcPr>
            <w:tcW w:w="3305" w:type="dxa"/>
          </w:tcPr>
          <w:p w14:paraId="5DD751AA" w14:textId="6DB84912" w:rsidR="00DA1438" w:rsidRPr="009F6482" w:rsidRDefault="00DA1438" w:rsidP="00DA1438">
            <w:pPr>
              <w:rPr>
                <w:i/>
              </w:rPr>
            </w:pPr>
            <w:r w:rsidRPr="009F6482">
              <w:rPr>
                <w:i/>
              </w:rPr>
              <w:t xml:space="preserve">Pseudomonas </w:t>
            </w:r>
            <w:r w:rsidRPr="00A647DD">
              <w:t>sp. 57B-090624</w:t>
            </w:r>
          </w:p>
        </w:tc>
        <w:tc>
          <w:tcPr>
            <w:tcW w:w="1790" w:type="dxa"/>
          </w:tcPr>
          <w:p w14:paraId="2864DDAC" w14:textId="51D81799" w:rsidR="00DA1438" w:rsidRPr="00A647DD" w:rsidRDefault="00DA1438" w:rsidP="00DA1438">
            <w:r w:rsidRPr="00A647DD">
              <w:t>SRR7250112</w:t>
            </w:r>
          </w:p>
        </w:tc>
        <w:tc>
          <w:tcPr>
            <w:tcW w:w="1200" w:type="dxa"/>
          </w:tcPr>
          <w:p w14:paraId="4098CD13" w14:textId="6A0E1D53" w:rsidR="00DA1438" w:rsidRPr="00A647DD" w:rsidRDefault="00DA1438" w:rsidP="00DA1438">
            <w:r w:rsidRPr="00A647DD">
              <w:t>651078</w:t>
            </w:r>
          </w:p>
        </w:tc>
        <w:tc>
          <w:tcPr>
            <w:tcW w:w="1873" w:type="dxa"/>
          </w:tcPr>
          <w:p w14:paraId="41003795" w14:textId="3A87E3B3" w:rsidR="00DA1438" w:rsidRPr="00A647DD" w:rsidRDefault="00DA1438" w:rsidP="00DA1438">
            <w:r w:rsidRPr="00A647DD">
              <w:t>QKRU00000000</w:t>
            </w:r>
          </w:p>
        </w:tc>
        <w:tc>
          <w:tcPr>
            <w:tcW w:w="1350" w:type="dxa"/>
          </w:tcPr>
          <w:p w14:paraId="40611543" w14:textId="0A372F1C" w:rsidR="00DA1438" w:rsidRPr="00A647DD" w:rsidRDefault="00DA1438" w:rsidP="00DA1438">
            <w:pPr>
              <w:rPr>
                <w:rFonts w:cs="Times New Roman"/>
              </w:rPr>
            </w:pPr>
            <w:r w:rsidRPr="00A647DD">
              <w:rPr>
                <w:rFonts w:cs="Times New Roman"/>
              </w:rPr>
              <w:t>7.08</w:t>
            </w:r>
          </w:p>
        </w:tc>
        <w:tc>
          <w:tcPr>
            <w:tcW w:w="1136" w:type="dxa"/>
          </w:tcPr>
          <w:p w14:paraId="677985C7" w14:textId="0216F9ED" w:rsidR="00DA1438" w:rsidRPr="00A647DD" w:rsidRDefault="00DA1438" w:rsidP="00DA1438">
            <w:r w:rsidRPr="00A647DD">
              <w:t>189</w:t>
            </w:r>
          </w:p>
        </w:tc>
        <w:tc>
          <w:tcPr>
            <w:tcW w:w="995" w:type="dxa"/>
          </w:tcPr>
          <w:p w14:paraId="3C0E0659" w14:textId="467EA7C7" w:rsidR="00DA1438" w:rsidRPr="00A647DD" w:rsidRDefault="00DA1438" w:rsidP="00DA1438">
            <w:r w:rsidRPr="00A647DD">
              <w:t>73258</w:t>
            </w:r>
          </w:p>
        </w:tc>
        <w:tc>
          <w:tcPr>
            <w:tcW w:w="1177" w:type="dxa"/>
          </w:tcPr>
          <w:p w14:paraId="0116631F" w14:textId="03F75D5B" w:rsidR="00DA1438" w:rsidRPr="00A647DD" w:rsidRDefault="00DA1438" w:rsidP="00DA1438">
            <w:r w:rsidRPr="00A647DD">
              <w:t>38.85</w:t>
            </w:r>
          </w:p>
        </w:tc>
      </w:tr>
      <w:tr w:rsidR="00DA1438" w:rsidRPr="00A647DD" w14:paraId="6D182631" w14:textId="77777777" w:rsidTr="00A647DD">
        <w:tc>
          <w:tcPr>
            <w:tcW w:w="3305" w:type="dxa"/>
          </w:tcPr>
          <w:p w14:paraId="21297B00" w14:textId="341D798B" w:rsidR="00DA1438" w:rsidRPr="009F6482" w:rsidRDefault="00DA1438" w:rsidP="00DA1438">
            <w:pPr>
              <w:rPr>
                <w:i/>
              </w:rPr>
            </w:pPr>
            <w:r w:rsidRPr="009F6482">
              <w:rPr>
                <w:i/>
              </w:rPr>
              <w:t>Pseudomonas</w:t>
            </w:r>
            <w:r w:rsidRPr="00A647DD">
              <w:t xml:space="preserve"> sp. LB-090624</w:t>
            </w:r>
          </w:p>
        </w:tc>
        <w:tc>
          <w:tcPr>
            <w:tcW w:w="1790" w:type="dxa"/>
          </w:tcPr>
          <w:p w14:paraId="4F6080E5" w14:textId="69CC885C" w:rsidR="00DA1438" w:rsidRPr="00A647DD" w:rsidRDefault="00DA1438" w:rsidP="00DA1438">
            <w:r w:rsidRPr="00A647DD">
              <w:t>SRR7250111</w:t>
            </w:r>
          </w:p>
        </w:tc>
        <w:tc>
          <w:tcPr>
            <w:tcW w:w="1200" w:type="dxa"/>
          </w:tcPr>
          <w:p w14:paraId="443DBF7C" w14:textId="66981A78" w:rsidR="00DA1438" w:rsidRPr="00A647DD" w:rsidRDefault="00DA1438" w:rsidP="00DA1438">
            <w:r w:rsidRPr="00A647DD">
              <w:t>787991</w:t>
            </w:r>
          </w:p>
        </w:tc>
        <w:tc>
          <w:tcPr>
            <w:tcW w:w="1873" w:type="dxa"/>
          </w:tcPr>
          <w:p w14:paraId="0FE7E046" w14:textId="743C60C1" w:rsidR="00DA1438" w:rsidRPr="00A647DD" w:rsidRDefault="00DA1438" w:rsidP="00DA1438">
            <w:r w:rsidRPr="00A647DD">
              <w:t>QJRL00000000</w:t>
            </w:r>
          </w:p>
        </w:tc>
        <w:tc>
          <w:tcPr>
            <w:tcW w:w="1350" w:type="dxa"/>
          </w:tcPr>
          <w:p w14:paraId="4D93AA4E" w14:textId="4B58D349" w:rsidR="00DA1438" w:rsidRPr="00A647DD" w:rsidRDefault="00DA1438" w:rsidP="00DA1438">
            <w:pPr>
              <w:rPr>
                <w:rFonts w:cs="Times New Roman"/>
              </w:rPr>
            </w:pPr>
            <w:r w:rsidRPr="00A647DD">
              <w:rPr>
                <w:rFonts w:cs="Times New Roman"/>
              </w:rPr>
              <w:t>5.67</w:t>
            </w:r>
          </w:p>
        </w:tc>
        <w:tc>
          <w:tcPr>
            <w:tcW w:w="1136" w:type="dxa"/>
          </w:tcPr>
          <w:p w14:paraId="34F95A1D" w14:textId="29AE6512" w:rsidR="00DA1438" w:rsidRPr="00A647DD" w:rsidRDefault="00DA1438" w:rsidP="00DA1438">
            <w:r w:rsidRPr="00A647DD">
              <w:t>87</w:t>
            </w:r>
          </w:p>
        </w:tc>
        <w:tc>
          <w:tcPr>
            <w:tcW w:w="995" w:type="dxa"/>
          </w:tcPr>
          <w:p w14:paraId="5D02D3F7" w14:textId="22683D4E" w:rsidR="00DA1438" w:rsidRPr="00A647DD" w:rsidRDefault="00DA1438" w:rsidP="00DA1438">
            <w:r w:rsidRPr="00A647DD">
              <w:t>157906</w:t>
            </w:r>
          </w:p>
        </w:tc>
        <w:tc>
          <w:tcPr>
            <w:tcW w:w="1177" w:type="dxa"/>
          </w:tcPr>
          <w:p w14:paraId="508A84DE" w14:textId="1404A40B" w:rsidR="00DA1438" w:rsidRPr="00A647DD" w:rsidRDefault="00DA1438" w:rsidP="00DA1438">
            <w:r w:rsidRPr="00A647DD">
              <w:t>60.29</w:t>
            </w:r>
          </w:p>
        </w:tc>
      </w:tr>
      <w:tr w:rsidR="00DA1438" w:rsidRPr="00A647DD" w14:paraId="2C37AF09" w14:textId="78D61424" w:rsidTr="00A647DD">
        <w:tc>
          <w:tcPr>
            <w:tcW w:w="3305" w:type="dxa"/>
          </w:tcPr>
          <w:p w14:paraId="609F86F1" w14:textId="43477BED" w:rsidR="00DA1438" w:rsidRPr="00A647DD" w:rsidRDefault="00DA1438" w:rsidP="00DA1438">
            <w:r w:rsidRPr="009F6482">
              <w:rPr>
                <w:i/>
              </w:rPr>
              <w:t>Pseudomonas</w:t>
            </w:r>
            <w:r w:rsidRPr="00A647DD">
              <w:t xml:space="preserve"> sp. MB-090624</w:t>
            </w:r>
          </w:p>
        </w:tc>
        <w:tc>
          <w:tcPr>
            <w:tcW w:w="1790" w:type="dxa"/>
          </w:tcPr>
          <w:p w14:paraId="7A19B035" w14:textId="2869FDA7" w:rsidR="00DA1438" w:rsidRPr="00A647DD" w:rsidRDefault="00DA1438" w:rsidP="00DA1438">
            <w:r w:rsidRPr="00A647DD">
              <w:t>SRR7250108</w:t>
            </w:r>
          </w:p>
        </w:tc>
        <w:tc>
          <w:tcPr>
            <w:tcW w:w="1200" w:type="dxa"/>
          </w:tcPr>
          <w:p w14:paraId="4689D6AB" w14:textId="0534BF3F" w:rsidR="00DA1438" w:rsidRPr="00A647DD" w:rsidRDefault="00DA1438" w:rsidP="00DA1438">
            <w:r w:rsidRPr="00A647DD">
              <w:t>936889</w:t>
            </w:r>
          </w:p>
        </w:tc>
        <w:tc>
          <w:tcPr>
            <w:tcW w:w="1873" w:type="dxa"/>
          </w:tcPr>
          <w:p w14:paraId="30FD29E0" w14:textId="5399839D" w:rsidR="00DA1438" w:rsidRPr="00A647DD" w:rsidRDefault="00DA1438" w:rsidP="00DA1438">
            <w:r w:rsidRPr="00A647DD">
              <w:t>QJRK00000000</w:t>
            </w:r>
          </w:p>
        </w:tc>
        <w:tc>
          <w:tcPr>
            <w:tcW w:w="1350" w:type="dxa"/>
          </w:tcPr>
          <w:p w14:paraId="7654807E" w14:textId="435B12EC" w:rsidR="00DA1438" w:rsidRPr="00A647DD" w:rsidRDefault="00DA1438" w:rsidP="00DA1438">
            <w:r w:rsidRPr="00A647DD">
              <w:rPr>
                <w:rFonts w:cs="Times New Roman"/>
              </w:rPr>
              <w:t>6.07</w:t>
            </w:r>
          </w:p>
        </w:tc>
        <w:tc>
          <w:tcPr>
            <w:tcW w:w="1136" w:type="dxa"/>
          </w:tcPr>
          <w:p w14:paraId="7B3C4259" w14:textId="17F1CF5D" w:rsidR="00DA1438" w:rsidRPr="00A647DD" w:rsidRDefault="00DA1438" w:rsidP="00DA1438">
            <w:r w:rsidRPr="00A647DD">
              <w:t>119</w:t>
            </w:r>
          </w:p>
        </w:tc>
        <w:tc>
          <w:tcPr>
            <w:tcW w:w="995" w:type="dxa"/>
          </w:tcPr>
          <w:p w14:paraId="4562EB11" w14:textId="32ACDE48" w:rsidR="00DA1438" w:rsidRPr="00A647DD" w:rsidRDefault="00DA1438" w:rsidP="00DA1438">
            <w:r w:rsidRPr="00A647DD">
              <w:t>95291</w:t>
            </w:r>
          </w:p>
        </w:tc>
        <w:tc>
          <w:tcPr>
            <w:tcW w:w="1177" w:type="dxa"/>
          </w:tcPr>
          <w:p w14:paraId="51CA5794" w14:textId="2CD82C2D" w:rsidR="00DA1438" w:rsidRPr="00A647DD" w:rsidRDefault="00DA1438" w:rsidP="00DA1438">
            <w:r w:rsidRPr="00A647DD">
              <w:t>68.35</w:t>
            </w:r>
          </w:p>
        </w:tc>
      </w:tr>
    </w:tbl>
    <w:p w14:paraId="7056B1D5" w14:textId="77777777" w:rsidR="00DA1438" w:rsidRDefault="00DA1438">
      <w:pPr>
        <w:rPr>
          <w:b/>
        </w:rPr>
      </w:pPr>
    </w:p>
    <w:p w14:paraId="67AD530E" w14:textId="1A209DE9" w:rsidR="009F6482" w:rsidRPr="009F6482" w:rsidRDefault="009F6482">
      <w:bookmarkStart w:id="0" w:name="_GoBack"/>
      <w:bookmarkEnd w:id="0"/>
      <w:r w:rsidRPr="009F6482">
        <w:rPr>
          <w:b/>
        </w:rPr>
        <w:t xml:space="preserve">Supplementary Data Sheet 3. </w:t>
      </w:r>
      <w:r w:rsidRPr="009F6482">
        <w:t xml:space="preserve">Genome statistics for the 15 Lake Michigan </w:t>
      </w:r>
      <w:r w:rsidRPr="009F6482">
        <w:rPr>
          <w:i/>
        </w:rPr>
        <w:t>Pseudomonas</w:t>
      </w:r>
      <w:r w:rsidRPr="009F6482">
        <w:t xml:space="preserve"> strains sequenced in this study.</w:t>
      </w:r>
    </w:p>
    <w:sectPr w:rsidR="009F6482" w:rsidRPr="009F6482" w:rsidSect="00B12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49"/>
    <w:rsid w:val="0006570D"/>
    <w:rsid w:val="000F7E52"/>
    <w:rsid w:val="001B23CE"/>
    <w:rsid w:val="001C14F7"/>
    <w:rsid w:val="001E1E30"/>
    <w:rsid w:val="001F0692"/>
    <w:rsid w:val="00241C75"/>
    <w:rsid w:val="002952AF"/>
    <w:rsid w:val="002A0361"/>
    <w:rsid w:val="002A3378"/>
    <w:rsid w:val="003404E1"/>
    <w:rsid w:val="00357B46"/>
    <w:rsid w:val="00371675"/>
    <w:rsid w:val="00397127"/>
    <w:rsid w:val="003C3F04"/>
    <w:rsid w:val="00401A8E"/>
    <w:rsid w:val="00402FA2"/>
    <w:rsid w:val="00406393"/>
    <w:rsid w:val="004A4A11"/>
    <w:rsid w:val="004D6D07"/>
    <w:rsid w:val="004E2679"/>
    <w:rsid w:val="005507B9"/>
    <w:rsid w:val="005A716F"/>
    <w:rsid w:val="0060294C"/>
    <w:rsid w:val="00617654"/>
    <w:rsid w:val="00671645"/>
    <w:rsid w:val="00690E44"/>
    <w:rsid w:val="006A39AE"/>
    <w:rsid w:val="006B6D6E"/>
    <w:rsid w:val="006F56FD"/>
    <w:rsid w:val="007028F1"/>
    <w:rsid w:val="007338FF"/>
    <w:rsid w:val="00734D1D"/>
    <w:rsid w:val="007625E1"/>
    <w:rsid w:val="007776FA"/>
    <w:rsid w:val="007C5EB6"/>
    <w:rsid w:val="007F3E28"/>
    <w:rsid w:val="00886EF6"/>
    <w:rsid w:val="008A3312"/>
    <w:rsid w:val="008A7B71"/>
    <w:rsid w:val="008C5784"/>
    <w:rsid w:val="008C5E9E"/>
    <w:rsid w:val="008F318A"/>
    <w:rsid w:val="00906796"/>
    <w:rsid w:val="00946B3E"/>
    <w:rsid w:val="009B3383"/>
    <w:rsid w:val="009E7D38"/>
    <w:rsid w:val="009F6482"/>
    <w:rsid w:val="00A325BE"/>
    <w:rsid w:val="00A647DD"/>
    <w:rsid w:val="00A66E30"/>
    <w:rsid w:val="00A71807"/>
    <w:rsid w:val="00AA1222"/>
    <w:rsid w:val="00AA61E2"/>
    <w:rsid w:val="00B12FFB"/>
    <w:rsid w:val="00B531A7"/>
    <w:rsid w:val="00C03679"/>
    <w:rsid w:val="00C64C1B"/>
    <w:rsid w:val="00C81D16"/>
    <w:rsid w:val="00CE45DD"/>
    <w:rsid w:val="00D00417"/>
    <w:rsid w:val="00D02101"/>
    <w:rsid w:val="00D204AD"/>
    <w:rsid w:val="00D21E74"/>
    <w:rsid w:val="00D25AA7"/>
    <w:rsid w:val="00D5022D"/>
    <w:rsid w:val="00D67776"/>
    <w:rsid w:val="00D808F4"/>
    <w:rsid w:val="00D928E4"/>
    <w:rsid w:val="00D952CF"/>
    <w:rsid w:val="00DA1438"/>
    <w:rsid w:val="00DC4B7C"/>
    <w:rsid w:val="00DD41AE"/>
    <w:rsid w:val="00DF7455"/>
    <w:rsid w:val="00E1628E"/>
    <w:rsid w:val="00E20A5E"/>
    <w:rsid w:val="00E3275D"/>
    <w:rsid w:val="00E33159"/>
    <w:rsid w:val="00E346B8"/>
    <w:rsid w:val="00EB1A2A"/>
    <w:rsid w:val="00F11F3A"/>
    <w:rsid w:val="00F618EC"/>
    <w:rsid w:val="00FA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3D500"/>
  <w15:chartTrackingRefBased/>
  <w15:docId w15:val="{FD6325D0-A486-463F-8CE3-0378D9A8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6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68</cp:revision>
  <dcterms:created xsi:type="dcterms:W3CDTF">2018-06-01T01:10:00Z</dcterms:created>
  <dcterms:modified xsi:type="dcterms:W3CDTF">2018-09-04T05:48:00Z</dcterms:modified>
</cp:coreProperties>
</file>